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Table </w:t>
      </w:r>
      <w:r>
        <w:rPr>
          <w:rFonts w:hint="eastAsia"/>
          <w:b/>
          <w:bCs/>
          <w:sz w:val="20"/>
          <w:szCs w:val="20"/>
          <w:lang w:val="en-US" w:eastAsia="zh-CN"/>
        </w:rPr>
        <w:t>4</w:t>
      </w:r>
      <w:r>
        <w:rPr>
          <w:rFonts w:hint="eastAsia"/>
          <w:b/>
          <w:bCs/>
          <w:sz w:val="20"/>
          <w:szCs w:val="20"/>
        </w:rPr>
        <w:t xml:space="preserve">. </w:t>
      </w:r>
      <w:r>
        <w:rPr>
          <w:rFonts w:eastAsia="宋体" w:cs="Times New Roman"/>
          <w:sz w:val="20"/>
          <w:szCs w:val="20"/>
          <w:lang w:bidi="ar"/>
        </w:rPr>
        <w:t>Radiation side effects (grades 3–4) in patients who had LLNs metastasis in the nCRT and nCRT-boost subgroups</w:t>
      </w:r>
    </w:p>
    <w:tbl>
      <w:tblPr>
        <w:tblStyle w:val="6"/>
        <w:tblpPr w:leftFromText="180" w:rightFromText="180" w:vertAnchor="page" w:horzAnchor="page" w:tblpX="1848" w:tblpY="221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850"/>
        <w:gridCol w:w="2401"/>
        <w:gridCol w:w="15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ide </w:t>
            </w: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 xml:space="preserve">ffect </w:t>
            </w:r>
          </w:p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Grades 3-4)</w:t>
            </w: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>nCRT No.</w:t>
            </w:r>
            <w:r>
              <w:rPr>
                <w:rFonts w:hint="eastAsia" w:cs="Times New Roman"/>
                <w:bCs/>
                <w:sz w:val="18"/>
                <w:szCs w:val="18"/>
              </w:rPr>
              <w:t xml:space="preserve"> (%)</w:t>
            </w:r>
            <w:bookmarkEnd w:id="0"/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hint="eastAsia"/>
                <w:sz w:val="18"/>
                <w:szCs w:val="18"/>
              </w:rPr>
              <w:t>=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40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RT-boost No.</w:t>
            </w:r>
            <w:r>
              <w:rPr>
                <w:rFonts w:hint="eastAsia" w:cs="Times New Roman"/>
                <w:bCs/>
                <w:sz w:val="18"/>
                <w:szCs w:val="18"/>
              </w:rPr>
              <w:t xml:space="preserve"> (%)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hint="eastAsia"/>
                <w:sz w:val="18"/>
                <w:szCs w:val="18"/>
              </w:rPr>
              <w:t>=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57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/>
                <w:bCs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Radiation </w:t>
            </w: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>nteritis (%)</w:t>
            </w:r>
          </w:p>
        </w:tc>
        <w:tc>
          <w:tcPr>
            <w:tcW w:w="18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0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9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adiodermatitis (%)</w:t>
            </w:r>
          </w:p>
        </w:tc>
        <w:tc>
          <w:tcPr>
            <w:tcW w:w="1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yelosuppression (%)</w:t>
            </w:r>
          </w:p>
        </w:tc>
        <w:tc>
          <w:tcPr>
            <w:tcW w:w="1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.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bookmarkStart w:id="1" w:name="OLE_LINK1"/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4</w:t>
            </w:r>
            <w:r>
              <w:rPr>
                <w:rFonts w:hint="eastAsia"/>
                <w:sz w:val="18"/>
                <w:szCs w:val="18"/>
              </w:rPr>
              <w:t>)</w:t>
            </w:r>
            <w:bookmarkEnd w:id="1"/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 (%)</w:t>
            </w:r>
          </w:p>
        </w:tc>
        <w:tc>
          <w:tcPr>
            <w:tcW w:w="18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6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0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815F44"/>
    <w:rsid w:val="00142944"/>
    <w:rsid w:val="001626B4"/>
    <w:rsid w:val="00176CAA"/>
    <w:rsid w:val="002904B7"/>
    <w:rsid w:val="002E7B5D"/>
    <w:rsid w:val="0031469C"/>
    <w:rsid w:val="00356934"/>
    <w:rsid w:val="003C4B14"/>
    <w:rsid w:val="00443FF9"/>
    <w:rsid w:val="00450902"/>
    <w:rsid w:val="00592493"/>
    <w:rsid w:val="005963C4"/>
    <w:rsid w:val="005A5050"/>
    <w:rsid w:val="00617020"/>
    <w:rsid w:val="00670587"/>
    <w:rsid w:val="006A0371"/>
    <w:rsid w:val="006E0527"/>
    <w:rsid w:val="007359E7"/>
    <w:rsid w:val="0073727C"/>
    <w:rsid w:val="007A140F"/>
    <w:rsid w:val="007C5159"/>
    <w:rsid w:val="007F1370"/>
    <w:rsid w:val="00801E6F"/>
    <w:rsid w:val="00815F44"/>
    <w:rsid w:val="00845B83"/>
    <w:rsid w:val="008A1980"/>
    <w:rsid w:val="00900D2B"/>
    <w:rsid w:val="00965F87"/>
    <w:rsid w:val="009A3123"/>
    <w:rsid w:val="00A57594"/>
    <w:rsid w:val="00AD3443"/>
    <w:rsid w:val="00AF1379"/>
    <w:rsid w:val="00B22787"/>
    <w:rsid w:val="00B9450B"/>
    <w:rsid w:val="00D33084"/>
    <w:rsid w:val="00D51901"/>
    <w:rsid w:val="00D63079"/>
    <w:rsid w:val="00D72399"/>
    <w:rsid w:val="00D7626F"/>
    <w:rsid w:val="00E13DC0"/>
    <w:rsid w:val="00E17289"/>
    <w:rsid w:val="00E32959"/>
    <w:rsid w:val="00EB163B"/>
    <w:rsid w:val="00F10A10"/>
    <w:rsid w:val="00F322DF"/>
    <w:rsid w:val="00F44833"/>
    <w:rsid w:val="00F54E23"/>
    <w:rsid w:val="00F63869"/>
    <w:rsid w:val="00FA1FA7"/>
    <w:rsid w:val="01947663"/>
    <w:rsid w:val="04F621AE"/>
    <w:rsid w:val="0588471B"/>
    <w:rsid w:val="061C6A18"/>
    <w:rsid w:val="069F39D0"/>
    <w:rsid w:val="080E6C66"/>
    <w:rsid w:val="0A6F7C33"/>
    <w:rsid w:val="0DEA6230"/>
    <w:rsid w:val="0FC814C3"/>
    <w:rsid w:val="104964F3"/>
    <w:rsid w:val="10A02C0D"/>
    <w:rsid w:val="158853D9"/>
    <w:rsid w:val="161D699B"/>
    <w:rsid w:val="175F51A6"/>
    <w:rsid w:val="177A4770"/>
    <w:rsid w:val="18CB2F98"/>
    <w:rsid w:val="1C9E40CD"/>
    <w:rsid w:val="206F0682"/>
    <w:rsid w:val="25356711"/>
    <w:rsid w:val="266B596E"/>
    <w:rsid w:val="31DF61B2"/>
    <w:rsid w:val="35BA7333"/>
    <w:rsid w:val="3ED0604E"/>
    <w:rsid w:val="42FF5754"/>
    <w:rsid w:val="5D155E50"/>
    <w:rsid w:val="65A37B3B"/>
    <w:rsid w:val="6A813F59"/>
    <w:rsid w:val="72FF2445"/>
    <w:rsid w:val="762A1CAE"/>
    <w:rsid w:val="765F4088"/>
    <w:rsid w:val="7D4950CE"/>
    <w:rsid w:val="7DDC270B"/>
    <w:rsid w:val="7DF1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rFonts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kern w:val="2"/>
      <w:sz w:val="18"/>
      <w:szCs w:val="18"/>
    </w:rPr>
  </w:style>
  <w:style w:type="paragraph" w:customStyle="1" w:styleId="11">
    <w:name w:val="修订1"/>
    <w:hidden/>
    <w:semiHidden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328</Characters>
  <Lines>2</Lines>
  <Paragraphs>1</Paragraphs>
  <TotalTime>0</TotalTime>
  <ScaleCrop>false</ScaleCrop>
  <LinksUpToDate>false</LinksUpToDate>
  <CharactersWithSpaces>38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8:41:00Z</dcterms:created>
  <dc:creator>庞 晓琳</dc:creator>
  <cp:lastModifiedBy>lin</cp:lastModifiedBy>
  <dcterms:modified xsi:type="dcterms:W3CDTF">2021-04-23T00:5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3B2695DBBDA4592851530D715072072</vt:lpwstr>
  </property>
</Properties>
</file>